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426" w:tblpY="1841"/>
        <w:tblW w:w="13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90"/>
        <w:gridCol w:w="1490"/>
        <w:gridCol w:w="1542"/>
        <w:gridCol w:w="1143"/>
        <w:gridCol w:w="1137"/>
        <w:gridCol w:w="444"/>
        <w:gridCol w:w="1752"/>
        <w:gridCol w:w="1046"/>
        <w:gridCol w:w="1291"/>
      </w:tblGrid>
      <w:tr w:rsidR="00B361EC" w:rsidRPr="00D549BA" w14:paraId="04DC538C" w14:textId="77777777" w:rsidTr="00F40318">
        <w:trPr>
          <w:trHeight w:val="55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72D5EB" w14:textId="77777777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Polymorphism posi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E857A27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49BA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1AC0595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Number of sheep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5EEFAE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Genotype frequency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 w14:paraId="39F536E2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DDC25" w14:textId="4C0D6C01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Allele frequency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2FD7CCE6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B361EC" w:rsidRPr="00D549BA" w14:paraId="4CCCCF46" w14:textId="77777777" w:rsidTr="00F40318">
        <w:trPr>
          <w:trHeight w:val="335"/>
        </w:trPr>
        <w:tc>
          <w:tcPr>
            <w:tcW w:w="2835" w:type="dxa"/>
            <w:tcBorders>
              <w:top w:val="single" w:sz="4" w:space="0" w:color="auto"/>
            </w:tcBorders>
          </w:tcPr>
          <w:p w14:paraId="137DD9FC" w14:textId="77777777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E204DE5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859309F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0AB02DA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B993CCA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0BDD1D3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444" w:type="dxa"/>
            <w:tcBorders>
              <w:top w:val="single" w:sz="4" w:space="0" w:color="auto"/>
            </w:tcBorders>
          </w:tcPr>
          <w:p w14:paraId="3E17D777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D274738" w14:textId="0F4751BF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6E418B1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9ADD4E2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χ</w:t>
            </w:r>
            <w:r w:rsidRPr="00D549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361EC" w:rsidRPr="00D549BA" w14:paraId="4A24440A" w14:textId="77777777" w:rsidTr="00B361EC">
        <w:trPr>
          <w:trHeight w:val="348"/>
        </w:trPr>
        <w:tc>
          <w:tcPr>
            <w:tcW w:w="2835" w:type="dxa"/>
            <w:tcBorders>
              <w:bottom w:val="single" w:sz="4" w:space="0" w:color="auto"/>
            </w:tcBorders>
          </w:tcPr>
          <w:p w14:paraId="68387CDB" w14:textId="2BCA7A13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 xml:space="preserve">APOA5 </w:t>
            </w:r>
            <w:r w:rsidRPr="00D549BA">
              <w:rPr>
                <w:rFonts w:ascii="Times New Roman" w:hAnsi="Times New Roman" w:cs="Times New Roman"/>
                <w:color w:val="242021"/>
              </w:rPr>
              <w:t>g.37284</w:t>
            </w:r>
            <w:r w:rsidRPr="00D549BA">
              <w:t xml:space="preserve"> </w:t>
            </w:r>
            <w:r w:rsidRPr="00D549BA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A1AC1E3" w14:textId="55625209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F8D039F" w14:textId="2015863B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6FD0C2A6" w14:textId="1AC75070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56 (56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6C85CFB" w14:textId="490D0B80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38 (3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FA3DAA2" w14:textId="51321D4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06 (6)</w:t>
            </w: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46A7A5F4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0C073D57" w14:textId="1E973206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CC8E6D5" w14:textId="7EF8DC7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2D9D746" w14:textId="679682B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018</w:t>
            </w:r>
          </w:p>
        </w:tc>
      </w:tr>
      <w:tr w:rsidR="00B361EC" w:rsidRPr="00D549BA" w14:paraId="2099BD5A" w14:textId="77777777" w:rsidTr="00B361EC">
        <w:trPr>
          <w:trHeight w:val="348"/>
        </w:trPr>
        <w:tc>
          <w:tcPr>
            <w:tcW w:w="2835" w:type="dxa"/>
            <w:tcBorders>
              <w:top w:val="single" w:sz="4" w:space="0" w:color="auto"/>
            </w:tcBorders>
          </w:tcPr>
          <w:p w14:paraId="6C530288" w14:textId="77777777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794FF83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A1B11D7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B88495C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673299B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B1021AF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444" w:type="dxa"/>
            <w:tcBorders>
              <w:top w:val="single" w:sz="4" w:space="0" w:color="auto"/>
            </w:tcBorders>
          </w:tcPr>
          <w:p w14:paraId="29F2DE5C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4E91282" w14:textId="289652C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2C78008F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0F49E318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χ</w:t>
            </w:r>
            <w:r w:rsidRPr="00D549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361EC" w:rsidRPr="00D549BA" w14:paraId="725EB2C0" w14:textId="77777777" w:rsidTr="00B361EC">
        <w:trPr>
          <w:trHeight w:val="348"/>
        </w:trPr>
        <w:tc>
          <w:tcPr>
            <w:tcW w:w="2835" w:type="dxa"/>
            <w:tcBorders>
              <w:bottom w:val="single" w:sz="4" w:space="0" w:color="auto"/>
            </w:tcBorders>
          </w:tcPr>
          <w:p w14:paraId="4501F0EC" w14:textId="2721F5CB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 xml:space="preserve">CFHR5 </w:t>
            </w:r>
            <w:r w:rsidR="00E37B96">
              <w:rPr>
                <w:rFonts w:ascii="Times New Roman" w:hAnsi="Times New Roman" w:cs="Times New Roman"/>
              </w:rPr>
              <w:t xml:space="preserve">g.1011 </w:t>
            </w:r>
            <w:r w:rsidRPr="00D549BA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68475A8" w14:textId="56EE416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52A2ABC3" w14:textId="5988A359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45A429E3" w14:textId="4E8B61D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38 (38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5E7BF55" w14:textId="4E77A5E1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49 (49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6A3FFDC" w14:textId="11422485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13 (13)</w:t>
            </w: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4461C57B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3C9B8EE9" w14:textId="785D506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36C66161" w14:textId="32B92E1D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831322C" w14:textId="1EB7206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206</w:t>
            </w:r>
          </w:p>
        </w:tc>
      </w:tr>
      <w:tr w:rsidR="00B361EC" w:rsidRPr="00D549BA" w14:paraId="15212557" w14:textId="77777777" w:rsidTr="00B361EC">
        <w:trPr>
          <w:trHeight w:val="348"/>
        </w:trPr>
        <w:tc>
          <w:tcPr>
            <w:tcW w:w="2835" w:type="dxa"/>
            <w:tcBorders>
              <w:top w:val="single" w:sz="4" w:space="0" w:color="auto"/>
            </w:tcBorders>
          </w:tcPr>
          <w:p w14:paraId="35FC57C0" w14:textId="77777777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CBF3F16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FE3FCC5" w14:textId="2603C386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864D9E0" w14:textId="78597733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00724B7" w14:textId="1B3EE0EE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D185F1D" w14:textId="5647D89C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444" w:type="dxa"/>
            <w:tcBorders>
              <w:top w:val="single" w:sz="4" w:space="0" w:color="auto"/>
            </w:tcBorders>
          </w:tcPr>
          <w:p w14:paraId="7600A8BA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5B05C52F" w14:textId="1D4DC3D2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076A7A6A" w14:textId="4B5E1F63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258FB50B" w14:textId="74E6F978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χ</w:t>
            </w:r>
            <w:r w:rsidRPr="00D549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361EC" w:rsidRPr="00D549BA" w14:paraId="71A51E1F" w14:textId="77777777" w:rsidTr="00B361EC">
        <w:trPr>
          <w:trHeight w:val="348"/>
        </w:trPr>
        <w:tc>
          <w:tcPr>
            <w:tcW w:w="2835" w:type="dxa"/>
            <w:tcBorders>
              <w:bottom w:val="single" w:sz="4" w:space="0" w:color="auto"/>
            </w:tcBorders>
          </w:tcPr>
          <w:p w14:paraId="33A232E1" w14:textId="131A46A6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 xml:space="preserve">TGFBR2 </w:t>
            </w:r>
            <w:r w:rsidRPr="00D549BA">
              <w:rPr>
                <w:rFonts w:ascii="Times New Roman" w:hAnsi="Times New Roman" w:cs="Times New Roman"/>
                <w:color w:val="000000"/>
              </w:rPr>
              <w:t>g.5112179</w:t>
            </w:r>
            <w:r w:rsidRPr="00D549BA">
              <w:rPr>
                <w:rFonts w:ascii="Times New Roman" w:hAnsi="Times New Roman" w:cs="Times New Roman"/>
              </w:rPr>
              <w:t xml:space="preserve"> A&gt;G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086A505" w14:textId="6023198B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7875B55D" w14:textId="1381CDDE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6BB9710" w14:textId="0A089BB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82 (82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59F1867" w14:textId="439C9719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15 (15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3780E37" w14:textId="17CDFDE0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03 (3)</w:t>
            </w: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01EC083C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5FC65C46" w14:textId="1EB192F6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57CED2DA" w14:textId="722EAAD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006D850" w14:textId="6E908E2A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4.077</w:t>
            </w:r>
          </w:p>
        </w:tc>
      </w:tr>
      <w:tr w:rsidR="00B361EC" w:rsidRPr="00D549BA" w14:paraId="3F5532BF" w14:textId="77777777" w:rsidTr="00F40318">
        <w:trPr>
          <w:trHeight w:val="34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8179C7" w14:textId="77777777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029C480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D6429FC" w14:textId="79B5AB8A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6AB66F6" w14:textId="60CBA893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899D0F9" w14:textId="000F09D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FF29F9F" w14:textId="5BF928F0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 w14:paraId="68A96AE2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09E27553" w14:textId="00A462FF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4FBBAD78" w14:textId="3D768FA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46477B62" w14:textId="0871CA4C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χ</w:t>
            </w:r>
            <w:r w:rsidRPr="00D549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361EC" w:rsidRPr="00D549BA" w14:paraId="57A13AEE" w14:textId="77777777" w:rsidTr="00F40318">
        <w:trPr>
          <w:trHeight w:val="33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88A28D" w14:textId="11B9F65C" w:rsidR="00B361EC" w:rsidRPr="00D549BA" w:rsidRDefault="00B361EC" w:rsidP="00D549BA">
            <w:pPr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LEPR</w:t>
            </w:r>
            <w:r w:rsidRPr="00D549BA">
              <w:t xml:space="preserve"> </w:t>
            </w:r>
            <w:r w:rsidRPr="00D549BA">
              <w:rPr>
                <w:rStyle w:val="fontstyle01"/>
              </w:rPr>
              <w:t>g.40761672</w:t>
            </w:r>
            <w:r w:rsidRPr="00D549BA">
              <w:t xml:space="preserve"> </w:t>
            </w:r>
            <w:r w:rsidRPr="00D549BA">
              <w:rPr>
                <w:rFonts w:ascii="Times New Roman" w:hAnsi="Times New Roman" w:cs="Times New Roman"/>
              </w:rPr>
              <w:t>A&gt;C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ED0DAE9" w14:textId="48575629" w:rsidR="00B361EC" w:rsidRPr="00D549BA" w:rsidRDefault="0037241D" w:rsidP="00D54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7D6ACE65" w14:textId="2C34AD79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57CE9E9" w14:textId="047645D6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64 (64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42654CE" w14:textId="39F88292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32 (32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D902F69" w14:textId="064F221E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04 (4)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 w14:paraId="444879CE" w14:textId="77777777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4F77C169" w14:textId="233C135B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4043B322" w14:textId="5FD653BC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8B0F484" w14:textId="29DA91A5" w:rsidR="00B361EC" w:rsidRPr="00D549BA" w:rsidRDefault="00B361EC" w:rsidP="00D549BA">
            <w:pPr>
              <w:jc w:val="center"/>
              <w:rPr>
                <w:rFonts w:ascii="Times New Roman" w:hAnsi="Times New Roman" w:cs="Times New Roman"/>
              </w:rPr>
            </w:pPr>
            <w:r w:rsidRPr="00D549BA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06A2F68E" w14:textId="708C6A2B" w:rsidR="00463E96" w:rsidRPr="00C47F08" w:rsidRDefault="00F40318" w:rsidP="001B24B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5</w:t>
      </w:r>
      <w:r w:rsidR="001B24B5" w:rsidRPr="00C47F08">
        <w:rPr>
          <w:rFonts w:ascii="Times New Roman" w:hAnsi="Times New Roman" w:cs="Times New Roman"/>
        </w:rPr>
        <w:t xml:space="preserve"> Genotype, allele frequencies, and chi-square test of selected SNPs validated using RFLP</w:t>
      </w:r>
    </w:p>
    <w:sectPr w:rsidR="00463E96" w:rsidRPr="00C47F08" w:rsidSect="001B2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B5"/>
    <w:rsid w:val="001B24B5"/>
    <w:rsid w:val="0037241D"/>
    <w:rsid w:val="00463E96"/>
    <w:rsid w:val="004C2FBD"/>
    <w:rsid w:val="005269C3"/>
    <w:rsid w:val="0058616E"/>
    <w:rsid w:val="005E212F"/>
    <w:rsid w:val="00B361EC"/>
    <w:rsid w:val="00C47F08"/>
    <w:rsid w:val="00D549BA"/>
    <w:rsid w:val="00E37B96"/>
    <w:rsid w:val="00F40318"/>
    <w:rsid w:val="00F8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C1C95"/>
  <w15:docId w15:val="{87E8F9E6-67C9-4F24-A890-0752A3CC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549B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ta Listyarini</dc:creator>
  <cp:keywords/>
  <dc:description/>
  <cp:lastModifiedBy>Asep Gunawan</cp:lastModifiedBy>
  <cp:revision>2</cp:revision>
  <dcterms:created xsi:type="dcterms:W3CDTF">2021-06-02T11:30:00Z</dcterms:created>
  <dcterms:modified xsi:type="dcterms:W3CDTF">2021-06-02T11:30:00Z</dcterms:modified>
</cp:coreProperties>
</file>